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64100" w14:textId="77777777" w:rsidR="000A282A" w:rsidRPr="00E44FD7" w:rsidRDefault="000A282A" w:rsidP="000A282A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E44FD7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41357B93" w14:textId="77777777" w:rsidR="000A282A" w:rsidRPr="00E44FD7" w:rsidRDefault="000A282A" w:rsidP="000A282A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958DC29" w14:textId="295EE6F4" w:rsidR="000A282A" w:rsidRPr="00E44FD7" w:rsidRDefault="003001EE" w:rsidP="000A282A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E44FD7"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38CEF662" wp14:editId="59606866">
            <wp:extent cx="5041392" cy="326136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151D2" w14:textId="10356331" w:rsidR="000A282A" w:rsidRPr="00E44FD7" w:rsidRDefault="000A282A" w:rsidP="000A282A">
      <w:pPr>
        <w:widowControl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44FD7">
        <w:rPr>
          <w:rFonts w:ascii="Times New Roman" w:hAnsi="Times New Roman" w:cs="Times New Roman"/>
          <w:b/>
          <w:bCs/>
          <w:sz w:val="18"/>
          <w:szCs w:val="18"/>
        </w:rPr>
        <w:t xml:space="preserve">Figure S1. </w:t>
      </w:r>
      <w:r w:rsidR="00723E7A" w:rsidRPr="00E44FD7">
        <w:rPr>
          <w:rFonts w:ascii="Times New Roman" w:hAnsi="Times New Roman" w:cs="Times New Roman"/>
          <w:sz w:val="18"/>
          <w:szCs w:val="18"/>
        </w:rPr>
        <w:t>MSC-CMs did not exert any cytotoxic effects on RAW264.7 cells. RAW264.7 cells were incubated into 96-well plates. Different ratios of MSC-CM and complete media (1:100, 1:10, and 1) were added, and viable cell numbers were evaluated using MTT assay after 24 h incubation. Results are represented as viable cell numbers described in percentages in comparison to the control group. It represents an average of four replicate data from three separate experiments. MSC-CM, Mesenchymal stromal cell conditioned media; D1-M (CON), D1 cell media; D1-M (IL4), D1 cell media stimulated with IL-4.</w:t>
      </w:r>
    </w:p>
    <w:p w14:paraId="10F73E83" w14:textId="77777777" w:rsidR="000A282A" w:rsidRPr="00E44FD7" w:rsidRDefault="000A282A" w:rsidP="000A282A">
      <w:pPr>
        <w:widowControl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E40D922" w14:textId="77777777" w:rsidR="000A282A" w:rsidRPr="00E44FD7" w:rsidRDefault="000A282A" w:rsidP="000A282A">
      <w:pPr>
        <w:widowControl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49B7794" w14:textId="77777777" w:rsidR="003001EE" w:rsidRPr="00E44FD7" w:rsidRDefault="003001EE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E44FD7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5F853295" w14:textId="3CD3C792" w:rsidR="00723E7A" w:rsidRPr="00E44FD7" w:rsidRDefault="00723E7A">
      <w:pPr>
        <w:widowControl/>
        <w:jc w:val="left"/>
        <w:rPr>
          <w:rFonts w:ascii="Times New Roman" w:hAnsi="Times New Roman" w:cs="Times New Roman"/>
        </w:rPr>
      </w:pPr>
    </w:p>
    <w:p w14:paraId="5E21B034" w14:textId="1539A540" w:rsidR="00EE77CF" w:rsidRPr="00E44FD7" w:rsidRDefault="003001EE" w:rsidP="003001EE">
      <w:pPr>
        <w:widowControl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E44FD7">
        <w:rPr>
          <w:rFonts w:ascii="Times New Roman" w:hAnsi="Times New Roman" w:cs="Times New Roman"/>
          <w:noProof/>
        </w:rPr>
        <w:drawing>
          <wp:inline distT="0" distB="0" distL="0" distR="0" wp14:anchorId="03EA9312" wp14:editId="274466B7">
            <wp:extent cx="3322320" cy="19446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320" cy="1944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FD7C9" w14:textId="71CE04AD" w:rsidR="00EE77CF" w:rsidRPr="00E44FD7" w:rsidRDefault="00EE77CF" w:rsidP="000A282A">
      <w:pPr>
        <w:widowControl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44FD7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F518E0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E44FD7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723E7A" w:rsidRPr="00E44FD7">
        <w:rPr>
          <w:rFonts w:ascii="Times New Roman" w:hAnsi="Times New Roman" w:cs="Times New Roman"/>
          <w:sz w:val="18"/>
          <w:szCs w:val="18"/>
        </w:rPr>
        <w:t xml:space="preserve">MSC-CM didn't </w:t>
      </w:r>
      <w:r w:rsidR="00E44FD7" w:rsidRPr="00E44FD7">
        <w:rPr>
          <w:rFonts w:ascii="Times New Roman" w:hAnsi="Times New Roman" w:cs="Times New Roman"/>
          <w:sz w:val="18"/>
          <w:szCs w:val="18"/>
        </w:rPr>
        <w:t>inhibit</w:t>
      </w:r>
      <w:r w:rsidR="00723E7A" w:rsidRPr="00E44FD7">
        <w:rPr>
          <w:rFonts w:ascii="Times New Roman" w:hAnsi="Times New Roman" w:cs="Times New Roman"/>
          <w:sz w:val="18"/>
          <w:szCs w:val="18"/>
        </w:rPr>
        <w:t xml:space="preserve"> LPS-stimulated phosphorylation of JNK in RAW264.7 cells in immunofluorescence results. RAW264.7 cells were pre-treated with MSC-CM for 24 h, and then stimulated by LPS (200 ng/mL) for 1 h. (A-C) Fluorescence images (x200) of RAW264.7 immunostained for p-JNK (green) with DAPI counterstain (blue) of control. No changes were observed for the JNK signal.  MSC-CM, Mesenchymal stromal cell conditioned media; D1-M (CON), D1 cell media; D1-M (IL4), D1 cell media stimulated with IL-4; LPS, Lipopolysaccharides</w:t>
      </w:r>
      <w:r w:rsidR="00E44FD7" w:rsidRPr="00E44FD7">
        <w:rPr>
          <w:rFonts w:ascii="Times New Roman" w:hAnsi="Times New Roman" w:cs="Times New Roman"/>
          <w:sz w:val="18"/>
          <w:szCs w:val="18"/>
        </w:rPr>
        <w:t>; JNK, Jun-amino-terminal kinase</w:t>
      </w:r>
      <w:r w:rsidR="00723E7A" w:rsidRPr="00E44FD7">
        <w:rPr>
          <w:rFonts w:ascii="Times New Roman" w:hAnsi="Times New Roman" w:cs="Times New Roman"/>
          <w:sz w:val="18"/>
          <w:szCs w:val="18"/>
        </w:rPr>
        <w:t>.</w:t>
      </w:r>
    </w:p>
    <w:sectPr w:rsidR="00EE77CF" w:rsidRPr="00E44FD7" w:rsidSect="000D7C1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F2BA6" w14:textId="77777777" w:rsidR="0045117B" w:rsidRDefault="0045117B" w:rsidP="003001EE">
      <w:pPr>
        <w:spacing w:after="0" w:line="240" w:lineRule="auto"/>
      </w:pPr>
      <w:r>
        <w:separator/>
      </w:r>
    </w:p>
  </w:endnote>
  <w:endnote w:type="continuationSeparator" w:id="0">
    <w:p w14:paraId="600AD778" w14:textId="77777777" w:rsidR="0045117B" w:rsidRDefault="0045117B" w:rsidP="00300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C3604" w14:textId="77777777" w:rsidR="0045117B" w:rsidRDefault="0045117B" w:rsidP="003001EE">
      <w:pPr>
        <w:spacing w:after="0" w:line="240" w:lineRule="auto"/>
      </w:pPr>
      <w:r>
        <w:separator/>
      </w:r>
    </w:p>
  </w:footnote>
  <w:footnote w:type="continuationSeparator" w:id="0">
    <w:p w14:paraId="38420F51" w14:textId="77777777" w:rsidR="0045117B" w:rsidRDefault="0045117B" w:rsidP="00300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NjA2NzABUobmBko6SsGpxcWZ+XkgBUa1ACfM1+EsAAAA"/>
  </w:docVars>
  <w:rsids>
    <w:rsidRoot w:val="00C93314"/>
    <w:rsid w:val="000A282A"/>
    <w:rsid w:val="000D7C18"/>
    <w:rsid w:val="003001EE"/>
    <w:rsid w:val="0045117B"/>
    <w:rsid w:val="00723E7A"/>
    <w:rsid w:val="00C247DA"/>
    <w:rsid w:val="00C93314"/>
    <w:rsid w:val="00CE4BD8"/>
    <w:rsid w:val="00E04CB4"/>
    <w:rsid w:val="00E11FB2"/>
    <w:rsid w:val="00E44FD7"/>
    <w:rsid w:val="00E809F2"/>
    <w:rsid w:val="00EE77CF"/>
    <w:rsid w:val="00F5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07549"/>
  <w15:chartTrackingRefBased/>
  <w15:docId w15:val="{F19724EA-935D-4281-8CBA-82A5822E9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1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001EE"/>
  </w:style>
  <w:style w:type="paragraph" w:styleId="a5">
    <w:name w:val="footer"/>
    <w:basedOn w:val="a"/>
    <w:link w:val="a6"/>
    <w:uiPriority w:val="99"/>
    <w:unhideWhenUsed/>
    <w:rsid w:val="003001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001EE"/>
  </w:style>
  <w:style w:type="character" w:styleId="a7">
    <w:name w:val="annotation reference"/>
    <w:basedOn w:val="a0"/>
    <w:uiPriority w:val="99"/>
    <w:semiHidden/>
    <w:unhideWhenUsed/>
    <w:rsid w:val="00F518E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518E0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F518E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518E0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518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缓和</dc:creator>
  <cp:keywords/>
  <dc:description/>
  <cp:lastModifiedBy>金 缓和</cp:lastModifiedBy>
  <cp:revision>6</cp:revision>
  <dcterms:created xsi:type="dcterms:W3CDTF">2021-02-23T05:06:00Z</dcterms:created>
  <dcterms:modified xsi:type="dcterms:W3CDTF">2021-08-12T04:23:00Z</dcterms:modified>
</cp:coreProperties>
</file>